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78C2A" w14:textId="77777777" w:rsidR="00BC0B5B" w:rsidRDefault="0045645C"/>
    <w:p w14:paraId="7D98F089" w14:textId="154FCBB1" w:rsidR="00560466" w:rsidRPr="00560466" w:rsidRDefault="00560466" w:rsidP="0056046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604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76B1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56046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5604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aracteristics of studies examining the effectiveness of video counseling on smoking cess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473"/>
        <w:gridCol w:w="2109"/>
        <w:gridCol w:w="1183"/>
        <w:gridCol w:w="11"/>
        <w:gridCol w:w="1794"/>
        <w:gridCol w:w="1919"/>
        <w:gridCol w:w="14"/>
        <w:gridCol w:w="2388"/>
        <w:gridCol w:w="1590"/>
      </w:tblGrid>
      <w:tr w:rsidR="00560466" w:rsidRPr="00560466" w14:paraId="1EFEEE2D" w14:textId="77777777" w:rsidTr="00560466">
        <w:trPr>
          <w:trHeight w:val="1330"/>
        </w:trPr>
        <w:tc>
          <w:tcPr>
            <w:tcW w:w="526" w:type="pct"/>
          </w:tcPr>
          <w:p w14:paraId="6F50AA55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>Author; country; years data collected; source of funding</w:t>
            </w:r>
          </w:p>
        </w:tc>
        <w:tc>
          <w:tcPr>
            <w:tcW w:w="528" w:type="pct"/>
          </w:tcPr>
          <w:p w14:paraId="04A374BF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 xml:space="preserve">Study design; </w:t>
            </w:r>
            <w:r w:rsidRPr="00560466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lang w:val="en-US" w:eastAsia="en-CA"/>
              </w:rPr>
              <w:t>s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>etting</w:t>
            </w:r>
          </w:p>
        </w:tc>
        <w:tc>
          <w:tcPr>
            <w:tcW w:w="756" w:type="pct"/>
          </w:tcPr>
          <w:p w14:paraId="0DC26C3A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 xml:space="preserve">Population; </w:t>
            </w:r>
            <w:r w:rsidRPr="00560466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lang w:val="en-US" w:eastAsia="en-CA"/>
              </w:rPr>
              <w:t>s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 xml:space="preserve">ample characteristics </w:t>
            </w:r>
          </w:p>
        </w:tc>
        <w:tc>
          <w:tcPr>
            <w:tcW w:w="428" w:type="pct"/>
            <w:gridSpan w:val="2"/>
          </w:tcPr>
          <w:p w14:paraId="76BEA051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 xml:space="preserve">Recruitment method; eligibility criteria; participation rate; </w:t>
            </w:r>
            <w:r w:rsidRPr="00560466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lang w:val="en-US" w:eastAsia="en-CA"/>
              </w:rPr>
              <w:t>r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>etention at follow-up</w:t>
            </w:r>
          </w:p>
        </w:tc>
        <w:tc>
          <w:tcPr>
            <w:tcW w:w="643" w:type="pct"/>
          </w:tcPr>
          <w:p w14:paraId="0A194CEC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>Video intervention mode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 xml:space="preserve">; 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 xml:space="preserve">video intervention description; 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 xml:space="preserve">video intervention received </w:t>
            </w:r>
          </w:p>
        </w:tc>
        <w:tc>
          <w:tcPr>
            <w:tcW w:w="693" w:type="pct"/>
            <w:gridSpan w:val="2"/>
          </w:tcPr>
          <w:p w14:paraId="07A8B934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>Comparator mode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 xml:space="preserve">; 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>comparator description;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 xml:space="preserve"> comparator received</w:t>
            </w:r>
          </w:p>
        </w:tc>
        <w:tc>
          <w:tcPr>
            <w:tcW w:w="856" w:type="pct"/>
          </w:tcPr>
          <w:p w14:paraId="6ED5AD98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>Satisfaction measures</w:t>
            </w:r>
          </w:p>
        </w:tc>
        <w:tc>
          <w:tcPr>
            <w:tcW w:w="570" w:type="pct"/>
          </w:tcPr>
          <w:p w14:paraId="167198C8" w14:textId="77777777" w:rsidR="00560466" w:rsidRPr="00560466" w:rsidRDefault="00560466" w:rsidP="00560466">
            <w:pPr>
              <w:spacing w:after="0" w:line="360" w:lineRule="auto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</w:pP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sz w:val="24"/>
                <w:szCs w:val="24"/>
                <w:lang w:val="en-US" w:eastAsia="en-CA"/>
              </w:rPr>
              <w:t>Outcome measures</w:t>
            </w:r>
            <w:r w:rsidRPr="00560466">
              <w:rPr>
                <w:rFonts w:ascii="Times New Roman" w:eastAsia="Times New Roman" w:hAnsi="Times New Roman" w:cs="Times New Roman"/>
                <w:color w:val="000000"/>
                <w:kern w:val="28"/>
                <w:lang w:val="en-US" w:eastAsia="en-CA"/>
              </w:rPr>
              <w:t>; cost</w:t>
            </w:r>
          </w:p>
        </w:tc>
      </w:tr>
      <w:tr w:rsidR="00560466" w:rsidRPr="00560466" w14:paraId="7D784E29" w14:textId="77777777" w:rsidTr="00560466">
        <w:tc>
          <w:tcPr>
            <w:tcW w:w="526" w:type="pct"/>
          </w:tcPr>
          <w:p w14:paraId="3503ECB2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Kim et al [71]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USA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2014–2015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National Institute on Drug Abuse</w:t>
            </w:r>
          </w:p>
        </w:tc>
        <w:tc>
          <w:tcPr>
            <w:tcW w:w="528" w:type="pct"/>
          </w:tcPr>
          <w:p w14:paraId="729C32EA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2-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arm randomi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z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ed trial with video counseling vs telephone counseling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Korean-American women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residing in communities of Boston, Centreville, Los Angeles, New York City, San Francisco, Seattle</w:t>
            </w:r>
          </w:p>
        </w:tc>
        <w:tc>
          <w:tcPr>
            <w:tcW w:w="756" w:type="pct"/>
          </w:tcPr>
          <w:p w14:paraId="6D5A3B6F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Nonclinical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n=49; Telephone n=25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 m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ean age 44.9 years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64% employed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48% married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52% completed elementary to high school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mean cigarettes per day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=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17.2; Video: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n=24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 m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ean age 45.3 years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88% employed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50% Baccalaureate/higher degree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54.2% married/with partner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mean cigarettes per day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=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15.2</w:t>
            </w:r>
          </w:p>
        </w:tc>
        <w:tc>
          <w:tcPr>
            <w:tcW w:w="424" w:type="pct"/>
          </w:tcPr>
          <w:p w14:paraId="39A6F80D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>Web-based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communities for Korean Americans, offline newspapers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 w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omen of Korean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ethnicity, aged between 18 and 65 years, smoked at least 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10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cigarettes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/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day for the past 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sym w:font="Symbol" w:char="F0B3"/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6 months, willing to quit smoking within the next 4 weeks from the baseline assessment, had no contraindication to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nicotine patches, not pregnant or lactating, access to a mobile phone or computer for video calls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64% participation rate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77.6% retention at 3 months</w:t>
            </w:r>
          </w:p>
        </w:tc>
        <w:tc>
          <w:tcPr>
            <w:tcW w:w="647" w:type="pct"/>
            <w:gridSpan w:val="2"/>
          </w:tcPr>
          <w:p w14:paraId="5586E5C2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Video calls via video call app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8 weekly, 30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-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min sessions of individuali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z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ed video counseling, nicotine replacement patches and self-help materials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>m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ean video calls received: 5.75 (SD 3.14)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,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38% completed 8 sessions</w:t>
            </w:r>
          </w:p>
        </w:tc>
        <w:tc>
          <w:tcPr>
            <w:tcW w:w="688" w:type="pct"/>
          </w:tcPr>
          <w:p w14:paraId="332937EB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Telephone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8 weekly, 30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-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min telephone smoking cessation counseling sessions and nicotine patches for 8 weeks and self-help materials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m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ean telephone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calls received 6.72 (SD 2.19)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,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48% completed 8 sessions</w:t>
            </w:r>
          </w:p>
        </w:tc>
        <w:tc>
          <w:tcPr>
            <w:tcW w:w="861" w:type="pct"/>
            <w:gridSpan w:val="2"/>
          </w:tcPr>
          <w:p w14:paraId="4F52F030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Not stated</w:t>
            </w:r>
          </w:p>
        </w:tc>
        <w:tc>
          <w:tcPr>
            <w:tcW w:w="570" w:type="pct"/>
          </w:tcPr>
          <w:p w14:paraId="3BD535A8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7-day point prevalence abstinence at each follow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-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up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.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month (self-report): 66.7% video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,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48% telephon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.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2 months (self-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report): 58.3% video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,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52% telephon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.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3 months (self-report): 41.7% video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,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40% telephon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.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3 months (salivary cotinine test): 33.3% video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,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28% telephon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.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3-month prolonged abstinence (cotinine confirmed): 29.2% video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,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28.0% telephone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 n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ot stated</w:t>
            </w:r>
          </w:p>
        </w:tc>
      </w:tr>
      <w:tr w:rsidR="00560466" w:rsidRPr="00560466" w14:paraId="5B994658" w14:textId="77777777" w:rsidTr="00560466">
        <w:tc>
          <w:tcPr>
            <w:tcW w:w="526" w:type="pct"/>
          </w:tcPr>
          <w:p w14:paraId="0B5B7CD3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Kim et al [72]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USA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2016–2018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Joseph P. Healey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Research Grant and University of Massachusetts Boston – Dana Farber Harvard Cancer Centre U54 Partnership Grant</w:t>
            </w:r>
          </w:p>
        </w:tc>
        <w:tc>
          <w:tcPr>
            <w:tcW w:w="528" w:type="pct"/>
          </w:tcPr>
          <w:p w14:paraId="4FD05CEE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2-arm randomized trial with video counseling vs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telephone counseling; women living with HIV in the states of Massachusetts and New York</w:t>
            </w:r>
          </w:p>
        </w:tc>
        <w:tc>
          <w:tcPr>
            <w:tcW w:w="756" w:type="pct"/>
          </w:tcPr>
          <w:p w14:paraId="0789EBBC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Nonclinical; n=49, 74% Black, mean age: 51.12 years, mean years living with HIV: 18.6,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30.95% married or living with partner, 57.1% have 12 years of education, 80.5% employed, mean number of cigarettes per day: 14.2</w:t>
            </w:r>
          </w:p>
        </w:tc>
        <w:tc>
          <w:tcPr>
            <w:tcW w:w="424" w:type="pct"/>
          </w:tcPr>
          <w:p w14:paraId="51253388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Participants referred by health workers, profession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al networks of health care providers who were working with people living with HIV, advertisements on free websites,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Craiglist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; women, English-speaking, HIV-positive serostatus and CD4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cell count and viral load, 18–75 years old, smokers reporting at least 5 cigarettes a day for the past 6 months, access to video calling via smartphone, willingness to set a quit date within 4 weeks from the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first counseling session and the usage of an approved form of birth control during the study period; 88% participation rate; 55% retention rate at 6 months after quitting</w:t>
            </w:r>
          </w:p>
        </w:tc>
        <w:tc>
          <w:tcPr>
            <w:tcW w:w="647" w:type="pct"/>
            <w:gridSpan w:val="2"/>
          </w:tcPr>
          <w:p w14:paraId="1B36D701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Video calls via a video call app; 8 weekly individualized video counseling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sessions of smoking cessation with nicotine replacement patches for 8 weeks, HIV-tailored smoking cessation intervention; 66.7% received all 8 video counseling sessions. Each session lasted 10-30 min</w:t>
            </w:r>
          </w:p>
        </w:tc>
        <w:tc>
          <w:tcPr>
            <w:tcW w:w="688" w:type="pct"/>
          </w:tcPr>
          <w:p w14:paraId="21E2F8BD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Telephone calls; 8 weekly individualized telephone counseling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sessions of smoking cessation with nicotine replacement patches for 8 weeks, HIV-tailored smoking cessation intervention; 59.1% received all 8 counseling sessions, each session lasted 10-30 min</w:t>
            </w:r>
          </w:p>
        </w:tc>
        <w:tc>
          <w:tcPr>
            <w:tcW w:w="861" w:type="pct"/>
            <w:gridSpan w:val="2"/>
          </w:tcPr>
          <w:p w14:paraId="1B6D270E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Client Satisfaction Questionnaire (mean score): 29.6 video, 28.9 telephon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570" w:type="pct"/>
          </w:tcPr>
          <w:p w14:paraId="458006FF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Point prevalence abstinence at each follow-up. End of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intervention (self-report): 71.4% video, 52.4% telephon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. 3 months (self-report): 47.6% video, 19% telephone (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). 3 months (salivary cotinine test): 33.3% video, 4.8% telephone (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). 6 months (salivary cotinine test): 38.1% video, 4.8% telephone (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). 6-month prolonged abstinence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(cotinine confirmed): 33.3% video, 4.8% telephone (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); not stated</w:t>
            </w:r>
          </w:p>
        </w:tc>
      </w:tr>
      <w:tr w:rsidR="00560466" w:rsidRPr="00560466" w14:paraId="4EEF242A" w14:textId="77777777" w:rsidTr="00560466">
        <w:tc>
          <w:tcPr>
            <w:tcW w:w="526" w:type="pct"/>
          </w:tcPr>
          <w:p w14:paraId="222C726A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Nomura et al [73]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Japan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2018-2019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CureApp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Inc</w:t>
            </w:r>
          </w:p>
        </w:tc>
        <w:tc>
          <w:tcPr>
            <w:tcW w:w="528" w:type="pct"/>
          </w:tcPr>
          <w:p w14:paraId="1E2E1B2F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2-arm randomized, noninferiority trial with video counseling vs face-to-face counseling; 4 community clinics in Tokyo, Japan</w:t>
            </w:r>
          </w:p>
        </w:tc>
        <w:tc>
          <w:tcPr>
            <w:tcW w:w="756" w:type="pct"/>
          </w:tcPr>
          <w:p w14:paraId="69D5A945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Nonclinical; n=115, mean age: 55 years, 81% male, median BMI: 23 kg/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, median cigarettes per day: 15, median years of smoking: 34, median number of quit attempts: 1</w:t>
            </w:r>
          </w:p>
        </w:tc>
        <w:tc>
          <w:tcPr>
            <w:tcW w:w="424" w:type="pct"/>
          </w:tcPr>
          <w:p w14:paraId="44CBBC0B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Participants recruited from community clinic/center; nicotine dependent, have smoking history of Brinkman index &gt;200, and have a determination to quit smoking immediately, could use a smartphon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e; not clear; 97.4% retention rate at 24 weeks</w:t>
            </w:r>
          </w:p>
        </w:tc>
        <w:tc>
          <w:tcPr>
            <w:tcW w:w="647" w:type="pct"/>
            <w:gridSpan w:val="2"/>
          </w:tcPr>
          <w:p w14:paraId="56F9D520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Internet-based video counseling system (telemedicine); 5 video counseling sessions at weeks 2, 4, 8, 12, and 24. Also used the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CASC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system smartphone app, which included a mobile exhaled CO checker; 98% adherence rate at weeks 2, 4, 8, 12, and 24. Duration not stated </w:t>
            </w:r>
          </w:p>
        </w:tc>
        <w:tc>
          <w:tcPr>
            <w:tcW w:w="688" w:type="pct"/>
          </w:tcPr>
          <w:p w14:paraId="49721261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Face-to-face visits; 5 face-to-face standard smoking cessation support sessions at weeks 2, 4, 8, 12, and 24. Also used the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CASC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system smartphone app, which included a mobile exhaled CO checker; 96% adherence rate at weeks 2, 4, 8, and 24 and 95% adherence rate at week 12. Duration not stated</w:t>
            </w:r>
          </w:p>
        </w:tc>
        <w:tc>
          <w:tcPr>
            <w:tcW w:w="861" w:type="pct"/>
            <w:gridSpan w:val="2"/>
          </w:tcPr>
          <w:p w14:paraId="3837E057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Not stated</w:t>
            </w:r>
          </w:p>
        </w:tc>
        <w:tc>
          <w:tcPr>
            <w:tcW w:w="570" w:type="pct"/>
          </w:tcPr>
          <w:p w14:paraId="52A63FEC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Biochemically validated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CAR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.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CAR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from weeks 9-12: 81.0% video, 78.9% face-to-fac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).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CAR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from weeks 9-24: 74.1% video, 71.9% face-to-face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); not stated</w:t>
            </w:r>
          </w:p>
        </w:tc>
      </w:tr>
      <w:tr w:rsidR="00560466" w:rsidRPr="00560466" w14:paraId="72B573C9" w14:textId="77777777" w:rsidTr="00560466">
        <w:tc>
          <w:tcPr>
            <w:tcW w:w="526" w:type="pct"/>
          </w:tcPr>
          <w:p w14:paraId="474B3A85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Richter et al [31]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USA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 xml:space="preserve">;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2009–2012</w:t>
            </w:r>
            <w:r w:rsidRPr="00560466">
              <w:rPr>
                <w:rFonts w:ascii="Times New Roman" w:eastAsia="Calibri" w:hAnsi="Times New Roman" w:cs="Times New Roman"/>
                <w:bCs/>
                <w:lang w:val="en-US"/>
              </w:rPr>
              <w:t>;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National Heart, Lung, and Blood Institute</w:t>
            </w:r>
          </w:p>
        </w:tc>
        <w:tc>
          <w:tcPr>
            <w:tcW w:w="528" w:type="pct"/>
          </w:tcPr>
          <w:p w14:paraId="2C10E34C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2-arm randomized trial with video counseling vs telephone counseling; patients of 20 primary care clinics in the rural counties in the state of Kansas</w:t>
            </w:r>
          </w:p>
        </w:tc>
        <w:tc>
          <w:tcPr>
            <w:tcW w:w="756" w:type="pct"/>
          </w:tcPr>
          <w:p w14:paraId="1EECB26D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>Nonclinical; n=566, 83% Caucasian, mean age: 47.4 years, 43% married, 65% female, 56.8% high school education or less, 41.7% employed full time, mean cigarettes per day: 19.7 (SD 10.3), PHQ-2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e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>, depression 49.9%</w:t>
            </w:r>
          </w:p>
        </w:tc>
        <w:tc>
          <w:tcPr>
            <w:tcW w:w="424" w:type="pct"/>
          </w:tcPr>
          <w:p w14:paraId="7985D4F0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Participants recruited by clinic staff on site, via mailings from clinic directors, radio interviews, health fairs, community newsletters,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businesses, staff tables at Latino worksites, and religious organizations; primary care practice participating in the study,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sym w:font="Symbol" w:char="F0B3"/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18 years, smoke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sym w:font="Symbol" w:char="F0B3"/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5 cigarettes per day for 1 year, smoked 25 out of past 30 days,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speak English or Spanish and have a telephone; 37% participation rate; 88% retention at 12 months</w:t>
            </w:r>
          </w:p>
        </w:tc>
        <w:tc>
          <w:tcPr>
            <w:tcW w:w="647" w:type="pct"/>
            <w:gridSpan w:val="2"/>
          </w:tcPr>
          <w:p w14:paraId="1E46F71F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at physician office/clinic; 4 individually tailored sessions of clinic-based video telemedicine and written materials with information on smoking cessation and pharmacotherapy;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sessions completed: ≥1=79.7%, ≥2=68.5%, ≥3=55.1%,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4=32.3%. Mean number of video calls received 2.4 (SD 1.5). Duration not stated</w:t>
            </w:r>
          </w:p>
        </w:tc>
        <w:tc>
          <w:tcPr>
            <w:tcW w:w="688" w:type="pct"/>
          </w:tcPr>
          <w:p w14:paraId="23832486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Telephone; 4 individually tailored sessions via home or mobile phone and written materials with information on smoking cessation and pharmacotherapy; telephone sessions completed: ≥1= 83.5%, ≥2=76.1%, ≥3=60.6%, 4=37.3%. Mean number of phone calls received 2.6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(SD 1.5). Duration not stated</w:t>
            </w:r>
          </w:p>
        </w:tc>
        <w:tc>
          <w:tcPr>
            <w:tcW w:w="861" w:type="pct"/>
            <w:gridSpan w:val="2"/>
          </w:tcPr>
          <w:p w14:paraId="791CEE5C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Recommend program to family or friend: 97%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, 91.9% telephone (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).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differences between groups for satisfaction with program and length of sessions</w:t>
            </w:r>
          </w:p>
        </w:tc>
        <w:tc>
          <w:tcPr>
            <w:tcW w:w="570" w:type="pct"/>
          </w:tcPr>
          <w:p w14:paraId="65F13CC6" w14:textId="77777777" w:rsidR="00560466" w:rsidRPr="00560466" w:rsidRDefault="00560466" w:rsidP="00560466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Self-reported 7-day point prevalence abstinence at each of 3, 6, and 12 months: presented in figure and so exact percentages could not be extracted for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and telephone conditions.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 at each of 3, 6, and 12 months.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Biochemically verified 7-day point prevalence abstinence at 12 months,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: 9.8%, telephone: 12.0%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). Prolonged abstinence,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: 8.1%, telephone: 7.6%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). Quit attempts (among those who continued to smoke at 12 months),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: mean=4.8 (SD 6.8), telephone: mean=4.3 (SD </w:t>
            </w:r>
            <w:r w:rsidRPr="00560466">
              <w:rPr>
                <w:rFonts w:ascii="Times New Roman" w:eastAsia="Calibri" w:hAnsi="Times New Roman" w:cs="Times New Roman"/>
                <w:lang w:val="en-US"/>
              </w:rPr>
              <w:lastRenderedPageBreak/>
              <w:t>5.7) (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NS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); provider perspective: at rental space rate,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 xml:space="preserve">: mean cost: US $47.04, telephone: US $53.25. At physician office visit cost, </w:t>
            </w:r>
            <w:proofErr w:type="spellStart"/>
            <w:r w:rsidRPr="00560466">
              <w:rPr>
                <w:rFonts w:ascii="Times New Roman" w:eastAsia="Calibri" w:hAnsi="Times New Roman" w:cs="Times New Roman"/>
                <w:lang w:val="en-US"/>
              </w:rPr>
              <w:t>ITM</w:t>
            </w:r>
            <w:r w:rsidRPr="00560466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  <w:r w:rsidRPr="00560466">
              <w:rPr>
                <w:rFonts w:ascii="Times New Roman" w:eastAsia="Calibri" w:hAnsi="Times New Roman" w:cs="Times New Roman"/>
                <w:lang w:val="en-US"/>
              </w:rPr>
              <w:t>: US $272.65/participant, telephone: US $53.25/participant</w:t>
            </w:r>
          </w:p>
        </w:tc>
      </w:tr>
    </w:tbl>
    <w:p w14:paraId="3627C986" w14:textId="77777777" w:rsidR="00560466" w:rsidRPr="00560466" w:rsidRDefault="00560466" w:rsidP="00560466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560466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lastRenderedPageBreak/>
        <w:t>a</w:t>
      </w:r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NS</w:t>
      </w:r>
      <w:proofErr w:type="spellEnd"/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no significant difference. </w:t>
      </w:r>
    </w:p>
    <w:p w14:paraId="2F6AFBE9" w14:textId="77777777" w:rsidR="00560466" w:rsidRPr="00560466" w:rsidRDefault="00560466" w:rsidP="00560466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560466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S</w:t>
      </w:r>
      <w:proofErr w:type="spellEnd"/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: significant difference.</w:t>
      </w:r>
    </w:p>
    <w:p w14:paraId="364EF881" w14:textId="77777777" w:rsidR="00560466" w:rsidRPr="00560466" w:rsidRDefault="00560466" w:rsidP="00560466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560466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c</w:t>
      </w:r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CASC</w:t>
      </w:r>
      <w:proofErr w:type="spellEnd"/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</w:t>
      </w:r>
      <w:proofErr w:type="spellStart"/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CureApp</w:t>
      </w:r>
      <w:proofErr w:type="spellEnd"/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smoking cessation.</w:t>
      </w:r>
    </w:p>
    <w:p w14:paraId="0EA0450F" w14:textId="77777777" w:rsidR="00560466" w:rsidRPr="00560466" w:rsidRDefault="00560466" w:rsidP="00560466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560466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d</w:t>
      </w:r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CAR</w:t>
      </w:r>
      <w:proofErr w:type="spellEnd"/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: continuous abstinence rate.</w:t>
      </w:r>
    </w:p>
    <w:p w14:paraId="3585FBE9" w14:textId="77777777" w:rsidR="00560466" w:rsidRPr="00560466" w:rsidRDefault="00560466" w:rsidP="00560466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560466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e</w:t>
      </w:r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PHQ-2: Patient Health Questionnaire-2</w:t>
      </w:r>
    </w:p>
    <w:p w14:paraId="701DDA9B" w14:textId="77777777" w:rsidR="00560466" w:rsidRPr="00560466" w:rsidRDefault="00560466" w:rsidP="00560466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560466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lastRenderedPageBreak/>
        <w:t>f</w:t>
      </w:r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ITM</w:t>
      </w:r>
      <w:proofErr w:type="spellEnd"/>
      <w:r w:rsidRPr="00560466">
        <w:rPr>
          <w:rFonts w:ascii="Times New Roman" w:eastAsia="Calibri" w:hAnsi="Times New Roman" w:cs="Times New Roman"/>
          <w:sz w:val="18"/>
          <w:szCs w:val="18"/>
          <w:lang w:val="en-US"/>
        </w:rPr>
        <w:t>: integrated telemedicine.</w:t>
      </w:r>
    </w:p>
    <w:p w14:paraId="445858A8" w14:textId="77777777" w:rsidR="00560466" w:rsidRDefault="00560466"/>
    <w:sectPr w:rsidR="00560466" w:rsidSect="005604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466"/>
    <w:rsid w:val="00001158"/>
    <w:rsid w:val="00195D7B"/>
    <w:rsid w:val="0045645C"/>
    <w:rsid w:val="00560466"/>
    <w:rsid w:val="00676B16"/>
    <w:rsid w:val="00961C79"/>
    <w:rsid w:val="00FA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BDB6D"/>
  <w15:chartTrackingRefBased/>
  <w15:docId w15:val="{A39A7840-DA7B-4C1D-9B5D-A8816F57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0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466"/>
    <w:pPr>
      <w:spacing w:after="200" w:line="240" w:lineRule="auto"/>
    </w:pPr>
    <w:rPr>
      <w:rFonts w:ascii="Arial" w:hAnsi="Arial" w:cs="Arial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466"/>
    <w:rPr>
      <w:rFonts w:ascii="Arial" w:hAnsi="Arial" w:cs="Arial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4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60466"/>
    <w:pPr>
      <w:spacing w:after="0" w:line="240" w:lineRule="auto"/>
    </w:pPr>
    <w:rPr>
      <w:rFonts w:ascii="Arial" w:hAnsi="Arial" w:cs="Arial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242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yaruhanga</dc:creator>
  <cp:keywords/>
  <dc:description/>
  <cp:lastModifiedBy>Copyeditor (JMIR)</cp:lastModifiedBy>
  <cp:revision>5</cp:revision>
  <dcterms:created xsi:type="dcterms:W3CDTF">2020-08-31T00:20:00Z</dcterms:created>
  <dcterms:modified xsi:type="dcterms:W3CDTF">2020-09-02T07:29:00Z</dcterms:modified>
</cp:coreProperties>
</file>